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7C4" w:rsidRDefault="00E21DCE">
      <w:pPr>
        <w:rPr>
          <w:rFonts w:ascii="Times New Roman" w:hAnsi="Times New Roman" w:cs="Times New Roman" w:hint="eastAsia"/>
          <w:b/>
          <w:sz w:val="36"/>
          <w:szCs w:val="36"/>
        </w:rPr>
      </w:pPr>
      <w:r w:rsidRPr="00E21DCE">
        <w:rPr>
          <w:rFonts w:ascii="Times New Roman" w:hAnsi="Times New Roman" w:cs="Times New Roman"/>
          <w:b/>
          <w:sz w:val="36"/>
          <w:szCs w:val="36"/>
        </w:rPr>
        <w:t>S2 Appendix</w:t>
      </w:r>
    </w:p>
    <w:p w:rsidR="00E21DCE" w:rsidRPr="00E21DCE" w:rsidRDefault="00E21DCE" w:rsidP="00E21DCE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21DCE">
        <w:rPr>
          <w:rFonts w:ascii="Times New Roman" w:hAnsi="Times New Roman" w:cs="Times New Roman" w:hint="eastAsia"/>
          <w:b/>
          <w:sz w:val="32"/>
          <w:szCs w:val="24"/>
        </w:rPr>
        <w:t xml:space="preserve">Table S1. </w:t>
      </w:r>
      <w:proofErr w:type="gramStart"/>
      <w:r w:rsidRPr="00E21DCE">
        <w:rPr>
          <w:rFonts w:ascii="Times New Roman" w:hAnsi="Times New Roman" w:cs="Times New Roman" w:hint="eastAsia"/>
          <w:b/>
          <w:sz w:val="32"/>
          <w:szCs w:val="24"/>
        </w:rPr>
        <w:t>Excluded studies with reasons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17"/>
        <w:gridCol w:w="2988"/>
        <w:gridCol w:w="696"/>
        <w:gridCol w:w="9671"/>
      </w:tblGrid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First Author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Anthony J.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ldave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rundhati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nshu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rundhati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nshu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Tobias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Brockmann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Sunita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Chaurasia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Margareta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Claesson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Comparison is between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regrafts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with first grafts rather than EK with repeat PK after failed PK.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John L. Clements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Douglas J. Covert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Sybille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Graef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Cases report, 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Enken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Gundlach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Small sample size, 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Ken Hayashi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Fernando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Heitor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de Paula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nisha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A.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Jangi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Thu-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Lan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Kelly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Peter Kim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Cases report, 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George D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Kymionis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Case report, 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Bryan S Lee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Joseph J. K. Ma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Comparison is between repeat PK with Boston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Keratoprosthesis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rather than EK.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Mark D. Mifflin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 letter rather than a cohort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Danny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Mitry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 multicenter retrospective interventional case series rather than a 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Jennifer M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ttage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 retrospective study rather than a 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Iben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 B. Pedersen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The included patients underwent PK or EK not for the treatment of failed penetrating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keratoplasty</w:t>
            </w:r>
            <w:proofErr w:type="spellEnd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Francis W. Price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Sloan W. Rush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 retrospective case series, 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Marianne O. Price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Meeting abstract, 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Michael D.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Straiko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A Retrospective study, non-comparative study, small sample size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Janine N. Tarantino-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Scherrer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Non-comparative study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Daniel J.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Weisbrod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Comparison is between repeat PK with primary PK rather than EK after a failed PK.</w:t>
            </w:r>
          </w:p>
        </w:tc>
      </w:tr>
      <w:tr w:rsidR="00E21DCE" w:rsidRPr="00E21DCE" w:rsidTr="00912E98"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proofErr w:type="spellStart"/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Zitte</w:t>
            </w:r>
            <w:proofErr w:type="spellEnd"/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E21DCE" w:rsidRPr="00E21DCE" w:rsidRDefault="00E21DCE" w:rsidP="00912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DCE">
              <w:rPr>
                <w:rFonts w:ascii="Times New Roman" w:hAnsi="Times New Roman" w:cs="Times New Roman"/>
                <w:sz w:val="24"/>
                <w:szCs w:val="24"/>
              </w:rPr>
              <w:t>German language, non-comparative study</w:t>
            </w:r>
          </w:p>
        </w:tc>
      </w:tr>
      <w:bookmarkEnd w:id="0"/>
    </w:tbl>
    <w:p w:rsidR="00E21DCE" w:rsidRPr="00E21DCE" w:rsidRDefault="00E21DCE" w:rsidP="00E21DCE">
      <w:pPr>
        <w:rPr>
          <w:rFonts w:ascii="Times New Roman" w:hAnsi="Times New Roman" w:cs="Times New Roman"/>
          <w:b/>
          <w:sz w:val="36"/>
          <w:szCs w:val="36"/>
        </w:rPr>
      </w:pPr>
    </w:p>
    <w:sectPr w:rsidR="00E21DCE" w:rsidRPr="00E21DCE" w:rsidSect="00E21DCE">
      <w:pgSz w:w="16838" w:h="11906" w:orient="landscape"/>
      <w:pgMar w:top="1800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F28" w:rsidRDefault="00587F28" w:rsidP="00E21DCE">
      <w:r>
        <w:separator/>
      </w:r>
    </w:p>
  </w:endnote>
  <w:endnote w:type="continuationSeparator" w:id="0">
    <w:p w:rsidR="00587F28" w:rsidRDefault="00587F28" w:rsidP="00E21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F28" w:rsidRDefault="00587F28" w:rsidP="00E21DCE">
      <w:r>
        <w:separator/>
      </w:r>
    </w:p>
  </w:footnote>
  <w:footnote w:type="continuationSeparator" w:id="0">
    <w:p w:rsidR="00587F28" w:rsidRDefault="00587F28" w:rsidP="00E21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C5C"/>
    <w:rsid w:val="000202B9"/>
    <w:rsid w:val="00024A6F"/>
    <w:rsid w:val="000251D5"/>
    <w:rsid w:val="00031634"/>
    <w:rsid w:val="0004776F"/>
    <w:rsid w:val="00053EBF"/>
    <w:rsid w:val="000A4A5A"/>
    <w:rsid w:val="000F6D5D"/>
    <w:rsid w:val="00100219"/>
    <w:rsid w:val="00153BC6"/>
    <w:rsid w:val="001553B4"/>
    <w:rsid w:val="001A0C5C"/>
    <w:rsid w:val="001A13B5"/>
    <w:rsid w:val="001A29EC"/>
    <w:rsid w:val="002666AA"/>
    <w:rsid w:val="002818DF"/>
    <w:rsid w:val="00284CF8"/>
    <w:rsid w:val="00304524"/>
    <w:rsid w:val="0035491E"/>
    <w:rsid w:val="00394FDD"/>
    <w:rsid w:val="003B3786"/>
    <w:rsid w:val="003C3265"/>
    <w:rsid w:val="003D121D"/>
    <w:rsid w:val="003E7994"/>
    <w:rsid w:val="00401A9A"/>
    <w:rsid w:val="00452230"/>
    <w:rsid w:val="0046579E"/>
    <w:rsid w:val="00503F82"/>
    <w:rsid w:val="0052297A"/>
    <w:rsid w:val="005324D8"/>
    <w:rsid w:val="005659A5"/>
    <w:rsid w:val="00587F28"/>
    <w:rsid w:val="005C2950"/>
    <w:rsid w:val="005D558A"/>
    <w:rsid w:val="005D7CE8"/>
    <w:rsid w:val="006175A2"/>
    <w:rsid w:val="00661665"/>
    <w:rsid w:val="00695EF2"/>
    <w:rsid w:val="0070595E"/>
    <w:rsid w:val="00716057"/>
    <w:rsid w:val="007223B8"/>
    <w:rsid w:val="00743A30"/>
    <w:rsid w:val="00771E13"/>
    <w:rsid w:val="00786DAC"/>
    <w:rsid w:val="007B3FA2"/>
    <w:rsid w:val="007C3108"/>
    <w:rsid w:val="007D2886"/>
    <w:rsid w:val="007F6BD7"/>
    <w:rsid w:val="008167DE"/>
    <w:rsid w:val="00816F32"/>
    <w:rsid w:val="0084006B"/>
    <w:rsid w:val="00857570"/>
    <w:rsid w:val="0086131D"/>
    <w:rsid w:val="008D0A3B"/>
    <w:rsid w:val="00922AF6"/>
    <w:rsid w:val="00940D89"/>
    <w:rsid w:val="00963175"/>
    <w:rsid w:val="009F0116"/>
    <w:rsid w:val="00A11A35"/>
    <w:rsid w:val="00A23BA7"/>
    <w:rsid w:val="00A45285"/>
    <w:rsid w:val="00A501D7"/>
    <w:rsid w:val="00A535CC"/>
    <w:rsid w:val="00A67D6A"/>
    <w:rsid w:val="00A90DD5"/>
    <w:rsid w:val="00AC2CBE"/>
    <w:rsid w:val="00AE02FA"/>
    <w:rsid w:val="00AE1BE3"/>
    <w:rsid w:val="00AE5E02"/>
    <w:rsid w:val="00B02F5A"/>
    <w:rsid w:val="00B90D09"/>
    <w:rsid w:val="00BE5B18"/>
    <w:rsid w:val="00BF25E1"/>
    <w:rsid w:val="00C03265"/>
    <w:rsid w:val="00C650F0"/>
    <w:rsid w:val="00C857F9"/>
    <w:rsid w:val="00CC13EF"/>
    <w:rsid w:val="00CF7BEE"/>
    <w:rsid w:val="00D86643"/>
    <w:rsid w:val="00DE59CD"/>
    <w:rsid w:val="00DE5D74"/>
    <w:rsid w:val="00DF4792"/>
    <w:rsid w:val="00E040FD"/>
    <w:rsid w:val="00E155D3"/>
    <w:rsid w:val="00E21DCE"/>
    <w:rsid w:val="00E307C4"/>
    <w:rsid w:val="00E71F18"/>
    <w:rsid w:val="00E81117"/>
    <w:rsid w:val="00EC653A"/>
    <w:rsid w:val="00ED1167"/>
    <w:rsid w:val="00EE0364"/>
    <w:rsid w:val="00EE1F02"/>
    <w:rsid w:val="00EE559D"/>
    <w:rsid w:val="00EF1EC0"/>
    <w:rsid w:val="00F11312"/>
    <w:rsid w:val="00F6434F"/>
    <w:rsid w:val="00F80F18"/>
    <w:rsid w:val="00FB29B9"/>
    <w:rsid w:val="00FD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1D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1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1DCE"/>
    <w:rPr>
      <w:sz w:val="18"/>
      <w:szCs w:val="18"/>
    </w:rPr>
  </w:style>
  <w:style w:type="table" w:styleId="a5">
    <w:name w:val="Table Grid"/>
    <w:basedOn w:val="a1"/>
    <w:uiPriority w:val="59"/>
    <w:rsid w:val="00E21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1D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1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1DCE"/>
    <w:rPr>
      <w:sz w:val="18"/>
      <w:szCs w:val="18"/>
    </w:rPr>
  </w:style>
  <w:style w:type="table" w:styleId="a5">
    <w:name w:val="Table Grid"/>
    <w:basedOn w:val="a1"/>
    <w:uiPriority w:val="59"/>
    <w:rsid w:val="00E21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</dc:creator>
  <cp:keywords/>
  <dc:description/>
  <cp:lastModifiedBy>Logan</cp:lastModifiedBy>
  <cp:revision>2</cp:revision>
  <dcterms:created xsi:type="dcterms:W3CDTF">2017-05-15T14:30:00Z</dcterms:created>
  <dcterms:modified xsi:type="dcterms:W3CDTF">2017-05-15T14:32:00Z</dcterms:modified>
</cp:coreProperties>
</file>